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6Colorful1"/>
        <w:tblpPr w:leftFromText="180" w:rightFromText="180" w:vertAnchor="page" w:horzAnchor="margin" w:tblpY="1959"/>
        <w:tblW w:w="8645" w:type="dxa"/>
        <w:tblLook w:val="04A0"/>
      </w:tblPr>
      <w:tblGrid>
        <w:gridCol w:w="960"/>
        <w:gridCol w:w="350"/>
        <w:gridCol w:w="4346"/>
        <w:gridCol w:w="700"/>
        <w:gridCol w:w="905"/>
        <w:gridCol w:w="1384"/>
      </w:tblGrid>
      <w:tr w:rsidR="004F4E70" w:rsidRPr="000338E0" w:rsidTr="004F4E70">
        <w:trPr>
          <w:cnfStyle w:val="100000000000"/>
          <w:trHeight w:val="71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696" w:type="dxa"/>
            <w:gridSpan w:val="2"/>
            <w:shd w:val="clear" w:color="auto" w:fill="auto"/>
            <w:noWrap/>
            <w:hideMark/>
          </w:tcPr>
          <w:p w:rsidR="004F4E70" w:rsidRPr="000338E0" w:rsidRDefault="00885EBF" w:rsidP="00885EBF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</w:t>
            </w:r>
            <w:r w:rsidR="004F4E70"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Primer sequences (5 ′ –3 ′ )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 (°C)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Bank</w:t>
            </w:r>
            <w:proofErr w:type="spellEnd"/>
            <w:r w:rsidRPr="000338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ccession no.</w:t>
            </w: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TGAACCAGGGAATCCAA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70.1</w:t>
            </w:r>
          </w:p>
        </w:tc>
      </w:tr>
      <w:tr w:rsidR="004F4E70" w:rsidRPr="000338E0" w:rsidTr="004F4E70">
        <w:trPr>
          <w:trHeight w:val="152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ACTTGGAGGCCAACTT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152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2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TTGGGTATGGCAAA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9.1</w:t>
            </w:r>
          </w:p>
        </w:tc>
      </w:tr>
      <w:tr w:rsidR="004F4E70" w:rsidRPr="000338E0" w:rsidTr="004F4E70">
        <w:trPr>
          <w:trHeight w:val="125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CGAGCAGGAGTAGC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206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3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CATGTTCTTGAGAAAAGTTT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8.1</w:t>
            </w:r>
          </w:p>
        </w:tc>
      </w:tr>
      <w:tr w:rsidR="004F4E70" w:rsidRPr="000338E0" w:rsidTr="004F4E70">
        <w:trPr>
          <w:trHeight w:val="161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ATGAACGGACAGATT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161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4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AACCCTCTCATCCTT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7.1</w:t>
            </w:r>
          </w:p>
        </w:tc>
      </w:tr>
      <w:tr w:rsidR="004F4E70" w:rsidRPr="000338E0" w:rsidTr="004F4E70">
        <w:trPr>
          <w:trHeight w:val="134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TCCTCGTCCTTTTC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5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TCCAAACTTGCAGGA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6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ATCAATGCACGTGA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188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6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ATGAAATCCCTACGAG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5.1</w:t>
            </w:r>
          </w:p>
        </w:tc>
      </w:tr>
      <w:tr w:rsidR="004F4E70" w:rsidRPr="000338E0" w:rsidTr="004F4E70">
        <w:trPr>
          <w:trHeight w:val="8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TGTGAAGTGAAAGGG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71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7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TTCCAAACGGAAGATG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4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TCTGCCTCCCATTT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134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8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ACTTGTCTTTCCTATTTCTC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3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GCTGCATTCACTGA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9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CAAGGATTACTTATGAACG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2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TTGGAAAGTAATTATATGAC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8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0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TAGCCAAGGCAATTC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1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TGTGTTTGCTAAGAAG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143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11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TTCTAGCTGGTTCGA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60.1</w:t>
            </w:r>
          </w:p>
        </w:tc>
      </w:tr>
      <w:tr w:rsidR="004F4E70" w:rsidRPr="000338E0" w:rsidTr="004F4E70">
        <w:trPr>
          <w:trHeight w:val="116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GAATTTTATATTTCTTCCAGAT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2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TCGCAGTCGGATTCT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9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TTATTCACCGTTCGAT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8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3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GGATCGAACTGTGG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8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GTTTCTTCCCAATAAA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14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CACGGTGTCTCATTT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7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CAAAACTTCAATCATG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15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GATGGGATCGCCTTA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6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TCACGAATGTTGGTT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89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16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TGCGAATTATCGA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5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GGAGGACGAGAAGCT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7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CATCGTTGTCCCTAC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4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CCAAAATGGCGACA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8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AAGATTTCGACCTACA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3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AACTTCAGTAAGGATAATC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19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CGAGAGGAGGGAGAT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2.1</w:t>
            </w:r>
          </w:p>
        </w:tc>
      </w:tr>
      <w:tr w:rsidR="004F4E70" w:rsidRPr="000338E0" w:rsidTr="004F4E70">
        <w:trPr>
          <w:trHeight w:val="71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TGAGCCGTTCAATCC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2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0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TGCGTATACCGCTA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1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GCTATAGTGCCCATCG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21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ACAAGGAGGAGAAGAGGT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50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AGCCCTTCTTTTTGA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_22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GCGTTGGTGAGAG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49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TCGTCCAGCCGTATT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70" w:rsidRPr="000338E0" w:rsidTr="004F4E70">
        <w:trPr>
          <w:cnfStyle w:val="000000100000"/>
          <w:trHeight w:val="6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co</w:t>
            </w: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3</w:t>
            </w:r>
          </w:p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GATGTGCCCAAAC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hideMark/>
          </w:tcPr>
          <w:p w:rsidR="004F4E70" w:rsidRPr="000338E0" w:rsidRDefault="004F4E70" w:rsidP="004F4E7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422048.1</w:t>
            </w:r>
          </w:p>
        </w:tc>
      </w:tr>
      <w:tr w:rsidR="004F4E70" w:rsidRPr="000338E0" w:rsidTr="004F4E70">
        <w:trPr>
          <w:trHeight w:val="60"/>
        </w:trPr>
        <w:tc>
          <w:tcPr>
            <w:cnfStyle w:val="001000000000"/>
            <w:tcW w:w="960" w:type="dxa"/>
            <w:vMerge/>
            <w:shd w:val="clear" w:color="auto" w:fill="auto"/>
            <w:noWrap/>
            <w:hideMark/>
          </w:tcPr>
          <w:p w:rsidR="004F4E70" w:rsidRPr="000338E0" w:rsidRDefault="004F4E70" w:rsidP="004F4E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46" w:type="dxa"/>
            <w:shd w:val="clear" w:color="auto" w:fill="auto"/>
            <w:noWrap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CGATTTCAGGTCACTT</w:t>
            </w:r>
          </w:p>
        </w:tc>
        <w:tc>
          <w:tcPr>
            <w:tcW w:w="700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Merge/>
            <w:shd w:val="clear" w:color="auto" w:fill="auto"/>
            <w:hideMark/>
          </w:tcPr>
          <w:p w:rsidR="004F4E70" w:rsidRPr="000338E0" w:rsidRDefault="004F4E70" w:rsidP="004F4E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773FF" w:rsidRDefault="00C773FF" w:rsidP="00885EBF"/>
    <w:sectPr w:rsidR="00C773FF" w:rsidSect="00C77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F4E70"/>
    <w:rsid w:val="002F3D11"/>
    <w:rsid w:val="004F4E70"/>
    <w:rsid w:val="00885EBF"/>
    <w:rsid w:val="00C7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F4E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16T12:21:00Z</dcterms:created>
  <dcterms:modified xsi:type="dcterms:W3CDTF">2017-04-23T16:52:00Z</dcterms:modified>
</cp:coreProperties>
</file>